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2CD" w:rsidRPr="000C61D6" w:rsidRDefault="000C61D6" w:rsidP="00F962C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C61D6">
        <w:rPr>
          <w:rFonts w:ascii="Times New Roman" w:hAnsi="Times New Roman"/>
          <w:b/>
          <w:sz w:val="24"/>
          <w:szCs w:val="24"/>
        </w:rPr>
        <w:t xml:space="preserve">S6 </w:t>
      </w:r>
      <w:r w:rsidR="00F962CD" w:rsidRPr="000C61D6">
        <w:rPr>
          <w:rFonts w:ascii="Times New Roman" w:hAnsi="Times New Roman"/>
          <w:b/>
          <w:sz w:val="24"/>
          <w:szCs w:val="24"/>
        </w:rPr>
        <w:t>Table</w:t>
      </w:r>
      <w:r w:rsidRPr="000C61D6">
        <w:rPr>
          <w:rFonts w:ascii="Times New Roman" w:hAnsi="Times New Roman"/>
          <w:b/>
          <w:sz w:val="24"/>
          <w:szCs w:val="24"/>
        </w:rPr>
        <w:t>.</w:t>
      </w:r>
      <w:r w:rsidR="00F962CD" w:rsidRPr="000C61D6">
        <w:rPr>
          <w:rFonts w:ascii="Times New Roman" w:hAnsi="Times New Roman"/>
          <w:sz w:val="24"/>
          <w:szCs w:val="24"/>
        </w:rPr>
        <w:t xml:space="preserve"> List of structural and physiochemical ligand descriptors contributing positively towards binding affinity of different PLS mode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4"/>
        <w:gridCol w:w="1753"/>
        <w:gridCol w:w="1769"/>
        <w:gridCol w:w="1991"/>
        <w:gridCol w:w="1734"/>
        <w:gridCol w:w="1833"/>
        <w:gridCol w:w="1814"/>
        <w:gridCol w:w="1850"/>
      </w:tblGrid>
      <w:tr w:rsidR="00F962CD" w:rsidRPr="000C61D6" w:rsidTr="00F962C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Response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All-</w:t>
            </w: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Pathogen-</w:t>
            </w: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Apicomplexan-Fab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Host-</w:t>
            </w: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PfFab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TgFab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HsFabD</w:t>
            </w:r>
            <w:proofErr w:type="spellEnd"/>
          </w:p>
        </w:tc>
      </w:tr>
      <w:tr w:rsidR="00F962CD" w:rsidRPr="000C61D6" w:rsidTr="00F962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dG</w:t>
            </w:r>
            <w:proofErr w:type="spellEnd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-A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R, MLOGP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6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WI, nR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R, MLOGP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6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R, MLOGP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09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RBN, Se, 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Me, AMR, MLOGP , Ms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5, nR07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ind w:right="3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R, MW, MLOGP 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q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962CD" w:rsidRPr="000C61D6" w:rsidTr="00F962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C61D6">
              <w:rPr>
                <w:rFonts w:ascii="Times New Roman" w:hAnsi="Times New Roman"/>
                <w:b/>
                <w:sz w:val="24"/>
                <w:szCs w:val="24"/>
              </w:rPr>
              <w:t>ElecS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W, M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9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W, ARR, M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6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R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W, AMR, Me, MLOGP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09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RBF, 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R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6, nR07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RBF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W, Me, molar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ref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origuch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 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6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W, ARR, Me, AMR, MLOGP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ArCONH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09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RBF, SC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R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M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nPyrrol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6, nR09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</w:p>
        </w:tc>
      </w:tr>
      <w:tr w:rsidR="00F962CD" w:rsidRPr="000C61D6" w:rsidTr="00F962C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1D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VD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R, AMW, Me, MLOGP, 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6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S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PSA, W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MR, 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PSA, W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6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</w:t>
            </w:r>
            <w:bookmarkStart w:id="1" w:name="_GoBack"/>
            <w:bookmarkEnd w:id="1"/>
            <w:r w:rsidRPr="000C61D6">
              <w:rPr>
                <w:rFonts w:ascii="Times New Roman" w:hAnsi="Times New Roman"/>
                <w:sz w:val="24"/>
                <w:szCs w:val="24"/>
              </w:rPr>
              <w:t>PSA, W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Me, MLOGP, 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Bond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+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q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7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>S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PSA, W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F962C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W, AMW, Me, AMR, MLOGP, Ms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Bond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+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q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6, nR07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PSA,W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RR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nz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a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-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b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conj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Do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+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q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=Cs, nR06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62CD" w:rsidRPr="000C61D6" w:rsidRDefault="00F962CD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1D6">
              <w:rPr>
                <w:rFonts w:ascii="Times New Roman" w:hAnsi="Times New Roman"/>
                <w:sz w:val="24"/>
                <w:szCs w:val="24"/>
              </w:rPr>
              <w:t xml:space="preserve">AMW, Me, MLOGP, Ms, MW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A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r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DB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Ac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HBond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Imidazole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+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Nq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T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M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SK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CIC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BO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Pyrrolidines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05, nR07, nR10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NHR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nRCONR2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nRCOOH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RBF, RBN, SCBO, </w:t>
            </w:r>
            <w:r w:rsidRPr="000C61D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e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C61D6">
              <w:rPr>
                <w:rFonts w:ascii="Times New Roman" w:hAnsi="Times New Roman"/>
                <w:sz w:val="24"/>
                <w:szCs w:val="24"/>
              </w:rPr>
              <w:t>Sv</w:t>
            </w:r>
            <w:proofErr w:type="spellEnd"/>
            <w:r w:rsidRPr="000C61D6">
              <w:rPr>
                <w:rFonts w:ascii="Times New Roman" w:hAnsi="Times New Roman"/>
                <w:sz w:val="24"/>
                <w:szCs w:val="24"/>
              </w:rPr>
              <w:t>, TPSA, WI</w:t>
            </w:r>
          </w:p>
        </w:tc>
      </w:tr>
    </w:tbl>
    <w:p w:rsidR="00F962CD" w:rsidRPr="00402DEF" w:rsidRDefault="00F962CD" w:rsidP="00F962C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E03446" w:rsidRDefault="00E03446"/>
    <w:sectPr w:rsidR="00E03446" w:rsidSect="00F962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2CD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1D6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2D7C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962C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DB0BB-C5F5-4805-B99E-AD1546EA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15-10-21T09:16:00Z</dcterms:created>
  <dcterms:modified xsi:type="dcterms:W3CDTF">2015-10-21T09:25:00Z</dcterms:modified>
</cp:coreProperties>
</file>